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 w:val="21"/>
          <w:szCs w:val="21"/>
        </w:rPr>
        <w:t>S</w:t>
      </w:r>
      <w:r>
        <w:rPr>
          <w:rFonts w:cs="Times New Roman" w:ascii="Times New Roman" w:hAnsi="Times New Roman"/>
          <w:b/>
          <w:bCs/>
          <w:sz w:val="21"/>
          <w:szCs w:val="21"/>
        </w:rPr>
        <w:t>1.</w:t>
      </w:r>
      <w:r>
        <w:rPr/>
        <w:t xml:space="preserve"> Primers used in this study.</w:t>
      </w:r>
    </w:p>
    <w:tbl>
      <w:tblPr>
        <w:tblW w:w="8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3478"/>
        <w:gridCol w:w="1466"/>
        <w:gridCol w:w="1513"/>
      </w:tblGrid>
      <w:tr>
        <w:trPr>
          <w:trHeight w:val="371" w:hRule="atLeast"/>
        </w:trPr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3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Primer sequences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18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vertAlign w:val="subscript"/>
              </w:rPr>
              <w:t xml:space="preserve">m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˚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Usage</w:t>
            </w:r>
          </w:p>
        </w:tc>
      </w:tr>
      <w:tr>
        <w:trPr>
          <w:trHeight w:val="214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19.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TGGGGCTRACWCCRGAAG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65-45(decreasing 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˚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er cycle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RT-PCR</w:t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19.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ACCTCCTTGCGMACKGGTC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19.8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AGKGAATACTACAGACCBTG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19.8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TGRTCCTTKATCTCCTTGC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21.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296" w:leader="dot"/>
              </w:tabs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ATGGARGAAGAAATGASAART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8296" w:leader="dot"/>
              </w:tabs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21.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GCCTCVGGATTGGTKCCYTTBG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19.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3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ATTTCCCGCCAATTCACTCGCCGCTA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RACE</w:t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19.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5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GGCGGGAAATGTAGCCATGTTGGT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19.8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3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GCGTTGCCAGAGGGTTGTGTGC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19.8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5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GGCACACAACCCTCTGGCAACG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21.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3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GCCACTGGGACAGCCTGAACTC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21.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5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GACTTGCCGTCGCCCTCATCCT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19.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RT-F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TGGCTACATTTCCCGCCAA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.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Real-time PCR</w:t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19.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 RT-R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TGTCACCATTCGCCTGATC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19.8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 RT-F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TGGCCCTAACACCTGACGAT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8.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19.8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 RT-R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ACTTGTCACCGTCAGCCTTG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21.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 RT-F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ACTAGCAGCACCACATCCTC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6.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</w:rPr>
              <w:t>Hsp21.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 RT-R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TGGCTAACATCGAAACGGAG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SimSun;Times New Roman" w:cs="Times New Roman" w:ascii="Times New Roman" w:hAnsi="Times New Roman"/>
                <w:i/>
                <w:sz w:val="18"/>
                <w:szCs w:val="18"/>
              </w:rPr>
              <w:t>Actin</w:t>
            </w: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AACTTCCCGACGGTCAAGTCA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SimSun;Times New Roman" w:cs="Times New Roman" w:ascii="Times New Roman" w:hAnsi="Times New Roman"/>
                <w:i/>
                <w:sz w:val="18"/>
                <w:szCs w:val="18"/>
              </w:rPr>
              <w:t>Actin</w:t>
            </w: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TGTTGGCGTACAAGTCCTTAC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SimSun;Times New Roman" w:cs="Times New Roman" w:ascii="Times New Roman" w:hAnsi="Times New Roman"/>
                <w:i/>
                <w:sz w:val="18"/>
                <w:szCs w:val="18"/>
              </w:rPr>
              <w:t>Tub</w:t>
            </w: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CGGTAATGCCTGCTGGGA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.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SimSun;Times New Roman" w:cs="Times New Roman" w:ascii="Times New Roman" w:hAnsi="Times New Roman"/>
                <w:i/>
                <w:sz w:val="18"/>
                <w:szCs w:val="18"/>
              </w:rPr>
              <w:t>Tub</w:t>
            </w: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  <w:t>CTCGCTGAAGAAGGTGTTGAA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SimSun;Times New Roman" w:cs="Times New Roman"/>
                <w:sz w:val="18"/>
                <w:szCs w:val="18"/>
              </w:rPr>
            </w:pPr>
            <w:r>
              <w:rPr>
                <w:rFonts w:eastAsia="SimSun;Times New Roma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7T03:23:00Z</dcterms:created>
  <dc:creator>Administrator</dc:creator>
  <dc:description/>
  <cp:keywords/>
  <dc:language>en-US</dc:language>
  <cp:lastModifiedBy>Administrator</cp:lastModifiedBy>
  <dcterms:modified xsi:type="dcterms:W3CDTF">2020-02-01T07:44:00Z</dcterms:modified>
  <cp:revision>4</cp:revision>
  <dc:subject/>
  <dc:title/>
</cp:coreProperties>
</file>